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C04D2" w:rsidRDefault="006C04D2"/>
    <w:p w:rsidR="00BE3BCD" w:rsidRPr="00BE3BCD" w:rsidRDefault="00BE3BCD" w:rsidP="00BE3BC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E3BCD">
        <w:rPr>
          <w:rFonts w:ascii="Times New Roman" w:hAnsi="Times New Roman" w:cs="Times New Roman"/>
          <w:sz w:val="20"/>
          <w:szCs w:val="20"/>
          <w:lang w:val="en-US"/>
        </w:rPr>
        <w:t xml:space="preserve">The effects of heading time on yield performance and </w:t>
      </w:r>
      <w:proofErr w:type="spellStart"/>
      <w:r w:rsidRPr="00BE3BCD">
        <w:rPr>
          <w:rFonts w:ascii="Times New Roman" w:hAnsi="Times New Roman" w:cs="Times New Roman"/>
          <w:i/>
          <w:sz w:val="20"/>
          <w:szCs w:val="20"/>
          <w:lang w:val="en-US"/>
        </w:rPr>
        <w:t>HvGAMYB</w:t>
      </w:r>
      <w:proofErr w:type="spellEnd"/>
      <w:r w:rsidRPr="00BE3BCD">
        <w:rPr>
          <w:rFonts w:ascii="Times New Roman" w:hAnsi="Times New Roman" w:cs="Times New Roman"/>
          <w:sz w:val="20"/>
          <w:szCs w:val="20"/>
          <w:lang w:val="en-US"/>
        </w:rPr>
        <w:t xml:space="preserve"> expression in spring barley subjected to drought</w:t>
      </w:r>
    </w:p>
    <w:p w:rsidR="00F34B44" w:rsidRDefault="00F34B44" w:rsidP="00BE3BC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34B44">
        <w:rPr>
          <w:rFonts w:ascii="Times New Roman" w:hAnsi="Times New Roman" w:cs="Times New Roman"/>
          <w:sz w:val="20"/>
          <w:szCs w:val="20"/>
        </w:rPr>
        <w:t>Piotr Ogrodowicz*, Anetta Kuczyńska, Paweł Krajewski, Michał Kempa</w:t>
      </w:r>
    </w:p>
    <w:p w:rsidR="00BE3BCD" w:rsidRPr="00BE3BCD" w:rsidRDefault="00BE3BCD" w:rsidP="00BE3BC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E3BCD">
        <w:rPr>
          <w:rFonts w:ascii="Times New Roman" w:hAnsi="Times New Roman" w:cs="Times New Roman"/>
          <w:sz w:val="20"/>
          <w:szCs w:val="20"/>
          <w:lang w:val="en-US"/>
        </w:rPr>
        <w:t xml:space="preserve">Institute of Plant Genetics of the Polish Academy of Sciences, </w:t>
      </w:r>
      <w:proofErr w:type="spellStart"/>
      <w:r w:rsidRPr="00BE3BCD">
        <w:rPr>
          <w:rFonts w:ascii="Times New Roman" w:hAnsi="Times New Roman" w:cs="Times New Roman"/>
          <w:sz w:val="20"/>
          <w:szCs w:val="20"/>
          <w:lang w:val="en-US"/>
        </w:rPr>
        <w:t>Strzeszyńska</w:t>
      </w:r>
      <w:proofErr w:type="spellEnd"/>
      <w:r w:rsidRPr="00BE3BCD">
        <w:rPr>
          <w:rFonts w:ascii="Times New Roman" w:hAnsi="Times New Roman" w:cs="Times New Roman"/>
          <w:sz w:val="20"/>
          <w:szCs w:val="20"/>
          <w:lang w:val="en-US"/>
        </w:rPr>
        <w:t xml:space="preserve"> 34, 60-479 </w:t>
      </w:r>
      <w:proofErr w:type="spellStart"/>
      <w:r w:rsidRPr="00BE3BCD">
        <w:rPr>
          <w:rFonts w:ascii="Times New Roman" w:hAnsi="Times New Roman" w:cs="Times New Roman"/>
          <w:sz w:val="20"/>
          <w:szCs w:val="20"/>
          <w:lang w:val="en-US"/>
        </w:rPr>
        <w:t>Poznań</w:t>
      </w:r>
      <w:proofErr w:type="spellEnd"/>
      <w:r w:rsidRPr="00BE3BCD">
        <w:rPr>
          <w:rFonts w:ascii="Times New Roman" w:hAnsi="Times New Roman" w:cs="Times New Roman"/>
          <w:sz w:val="20"/>
          <w:szCs w:val="20"/>
          <w:lang w:val="en-US"/>
        </w:rPr>
        <w:t>, Poland</w:t>
      </w:r>
    </w:p>
    <w:p w:rsidR="00BE3BCD" w:rsidRPr="00BE3BCD" w:rsidRDefault="00BE3BCD" w:rsidP="00BE3BC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E3BCD">
        <w:rPr>
          <w:rFonts w:ascii="Times New Roman" w:hAnsi="Times New Roman" w:cs="Times New Roman"/>
          <w:sz w:val="20"/>
          <w:szCs w:val="20"/>
          <w:lang w:val="en-US"/>
        </w:rPr>
        <w:t>*Corresponding authors:</w:t>
      </w:r>
    </w:p>
    <w:p w:rsidR="00BE3BCD" w:rsidRDefault="00BE3BCD" w:rsidP="00BE3BCD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E3BCD">
        <w:rPr>
          <w:rFonts w:ascii="Times New Roman" w:hAnsi="Times New Roman" w:cs="Times New Roman"/>
          <w:sz w:val="20"/>
          <w:szCs w:val="20"/>
          <w:lang w:val="en-US"/>
        </w:rPr>
        <w:t>Tel.: (+48 61) 65 50 224; e-mail: pogr@igr.poznan.pl</w:t>
      </w:r>
    </w:p>
    <w:p w:rsidR="00455E69" w:rsidRDefault="00455E69" w:rsidP="00455E6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2A7EC4" w:rsidRDefault="003D3DBB" w:rsidP="00455E6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pl-P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F9806EA" wp14:editId="064E40B6">
                <wp:simplePos x="0" y="0"/>
                <wp:positionH relativeFrom="margin">
                  <wp:align>left</wp:align>
                </wp:positionH>
                <wp:positionV relativeFrom="paragraph">
                  <wp:posOffset>4869</wp:posOffset>
                </wp:positionV>
                <wp:extent cx="283845" cy="304800"/>
                <wp:effectExtent l="0" t="0" r="20955" b="19050"/>
                <wp:wrapNone/>
                <wp:docPr id="1" name="Pole tekstow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8384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8764EB" w:rsidRDefault="008764EB">
                            <w: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F9806EA" id="_x0000_t202" coordsize="21600,21600" o:spt="202" path="m,l,21600r21600,l21600,xe">
                <v:stroke joinstyle="miter"/>
                <v:path gradientshapeok="t" o:connecttype="rect"/>
              </v:shapetype>
              <v:shape id="Pole tekstowe 1" o:spid="_x0000_s1026" type="#_x0000_t202" style="position:absolute;left:0;text-align:left;margin-left:0;margin-top:.4pt;width:22.35pt;height:24pt;z-index:25165926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" fillcolor="white [3201]" strokeweight=".5pt">
                <v:path arrowok="t"/>
                <v:textbox>
                  <w:txbxContent>
                    <w:p w:rsidR="008764EB" w:rsidRDefault="008764EB">
                      <w: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W w:w="7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8"/>
        <w:gridCol w:w="896"/>
        <w:gridCol w:w="863"/>
        <w:gridCol w:w="852"/>
        <w:gridCol w:w="818"/>
        <w:gridCol w:w="719"/>
        <w:gridCol w:w="585"/>
        <w:gridCol w:w="729"/>
        <w:gridCol w:w="752"/>
        <w:gridCol w:w="730"/>
      </w:tblGrid>
      <w:tr w:rsidR="008764EB" w:rsidRPr="008764EB" w:rsidTr="008764EB">
        <w:trPr>
          <w:trHeight w:val="290"/>
        </w:trPr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F552B1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raits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BS_RC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Ro_RC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To_RC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Io_RC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v_Fm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si_o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hi_Eo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hi_Do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i_Abs</w:t>
            </w:r>
            <w:proofErr w:type="spellEnd"/>
          </w:p>
        </w:tc>
      </w:tr>
      <w:tr w:rsidR="008764EB" w:rsidRPr="008764EB" w:rsidTr="008764EB">
        <w:trPr>
          <w:trHeight w:val="29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BS_R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8764EB" w:rsidRPr="008764EB" w:rsidTr="008764EB">
        <w:trPr>
          <w:trHeight w:val="29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Ro_RC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8764EB" w:rsidRPr="008764EB" w:rsidTr="008764EB">
        <w:trPr>
          <w:trHeight w:val="29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To_RC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8764EB" w:rsidRPr="008764EB" w:rsidTr="008764EB">
        <w:trPr>
          <w:trHeight w:val="29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Io_RC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8764EB" w:rsidRPr="008764EB" w:rsidTr="008764EB">
        <w:trPr>
          <w:trHeight w:val="29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v_Fm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8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7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8764EB" w:rsidRPr="008764EB" w:rsidTr="008764EB">
        <w:trPr>
          <w:trHeight w:val="29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684DF6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ins w:id="0" w:author="Piotr.Ogrodowicz" w:date="2023-01-20T12:36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l-PL"/>
                </w:rPr>
                <w:t>Ψ</w:t>
              </w:r>
            </w:ins>
            <w:del w:id="1" w:author="Piotr.Ogrodowicz" w:date="2023-01-20T12:36:00Z">
              <w:r w:rsidR="008764EB" w:rsidRPr="008764EB" w:rsidDel="00684D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l-PL"/>
                </w:rPr>
                <w:delText>Psi</w:delText>
              </w:r>
            </w:del>
            <w:r w:rsidR="008764EB"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_o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4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8764EB" w:rsidRPr="008764EB" w:rsidTr="008764EB">
        <w:trPr>
          <w:trHeight w:val="29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684DF6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ins w:id="2" w:author="Piotr.Ogrodowicz" w:date="2023-01-20T12:36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l-PL"/>
                </w:rPr>
                <w:t>Φ</w:t>
              </w:r>
            </w:ins>
            <w:del w:id="3" w:author="Piotr.Ogrodowicz" w:date="2023-01-20T12:36:00Z">
              <w:r w:rsidR="008764EB" w:rsidRPr="008764EB" w:rsidDel="00684D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l-PL"/>
                </w:rPr>
                <w:delText>Phi</w:delText>
              </w:r>
            </w:del>
            <w:r w:rsidR="008764EB"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_Eo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4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6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8764EB" w:rsidRPr="008764EB" w:rsidTr="008764EB">
        <w:trPr>
          <w:trHeight w:val="29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684DF6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ins w:id="4" w:author="Piotr.Ogrodowicz" w:date="2023-01-20T12:36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l-PL"/>
                </w:rPr>
                <w:t>Φ</w:t>
              </w:r>
            </w:ins>
            <w:del w:id="5" w:author="Piotr.Ogrodowicz" w:date="2023-01-20T12:36:00Z">
              <w:r w:rsidR="008764EB" w:rsidRPr="008764EB" w:rsidDel="00684D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l-PL"/>
                </w:rPr>
                <w:delText>Phi</w:delText>
              </w:r>
            </w:del>
            <w:r w:rsidR="008764EB"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_Do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5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7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8764EB" w:rsidRPr="008764EB" w:rsidTr="008764EB">
        <w:trPr>
          <w:trHeight w:val="290"/>
        </w:trPr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i_Ab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8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7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  <w:t> 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89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9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</w:tr>
    </w:tbl>
    <w:p w:rsidR="008764EB" w:rsidRDefault="008764EB" w:rsidP="00455E6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2A7EC4" w:rsidRDefault="00EE7B68" w:rsidP="00455E69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noProof/>
          <w:sz w:val="20"/>
          <w:szCs w:val="20"/>
          <w:lang w:eastAsia="pl-P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2017897" wp14:editId="4D7C06C8">
                <wp:simplePos x="0" y="0"/>
                <wp:positionH relativeFrom="margin">
                  <wp:posOffset>0</wp:posOffset>
                </wp:positionH>
                <wp:positionV relativeFrom="paragraph">
                  <wp:posOffset>-635</wp:posOffset>
                </wp:positionV>
                <wp:extent cx="283845" cy="304800"/>
                <wp:effectExtent l="0" t="0" r="1905" b="0"/>
                <wp:wrapNone/>
                <wp:docPr id="12" name="Pole tekstow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283845" cy="304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2A7EC4" w:rsidRDefault="002A7EC4" w:rsidP="002A7EC4">
                            <w: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Pole tekstowe 12" o:spid="_x0000_s1027" type="#_x0000_t202" style="position:absolute;left:0;text-align:left;margin-left:0;margin-top:-.05pt;width:22.35pt;height:24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" fillcolor="window" strokeweight=".5pt">
                <v:path arrowok="t"/>
                <v:textbox>
                  <w:txbxContent>
                    <w:p w:rsidR="002A7EC4" w:rsidRDefault="002A7EC4" w:rsidP="002A7EC4">
                      <w: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W w:w="7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8"/>
        <w:gridCol w:w="896"/>
        <w:gridCol w:w="863"/>
        <w:gridCol w:w="860"/>
        <w:gridCol w:w="818"/>
        <w:gridCol w:w="740"/>
        <w:gridCol w:w="620"/>
        <w:gridCol w:w="740"/>
        <w:gridCol w:w="752"/>
        <w:gridCol w:w="740"/>
      </w:tblGrid>
      <w:tr w:rsidR="008764EB" w:rsidRPr="008764EB" w:rsidTr="008764EB">
        <w:trPr>
          <w:trHeight w:val="290"/>
        </w:trPr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4EB" w:rsidRPr="008764EB" w:rsidRDefault="008764EB" w:rsidP="00EE7B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_</w:t>
            </w:r>
            <w:proofErr w:type="spellStart"/>
            <w:r w:rsidR="00EE7B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raits</w:t>
            </w:r>
            <w:proofErr w:type="spellEnd"/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_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BS_RC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Ro_RC</w:t>
            </w:r>
            <w:proofErr w:type="spellEnd"/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To_RC</w:t>
            </w:r>
            <w:proofErr w:type="spellEnd"/>
          </w:p>
        </w:tc>
        <w:tc>
          <w:tcPr>
            <w:tcW w:w="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Io_RC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v_Fm</w:t>
            </w:r>
            <w:proofErr w:type="spellEnd"/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si_o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hi_Eo</w:t>
            </w:r>
            <w:proofErr w:type="spellEnd"/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hi_Do</w:t>
            </w:r>
            <w:proofErr w:type="spellEnd"/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i_Abs</w:t>
            </w:r>
            <w:proofErr w:type="spellEnd"/>
          </w:p>
        </w:tc>
      </w:tr>
      <w:tr w:rsidR="008764EB" w:rsidRPr="008764EB" w:rsidTr="008764EB">
        <w:trPr>
          <w:trHeight w:val="29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ABS_R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8764EB" w:rsidRPr="008764EB" w:rsidTr="008764EB">
        <w:trPr>
          <w:trHeight w:val="29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TRo_RC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8764EB" w:rsidRPr="008764EB" w:rsidTr="008764EB">
        <w:trPr>
          <w:trHeight w:val="29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ETo_RC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8764EB" w:rsidRPr="008764EB" w:rsidTr="008764EB">
        <w:trPr>
          <w:trHeight w:val="29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DIo_RC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8764EB" w:rsidRPr="008764EB" w:rsidTr="008764EB">
        <w:trPr>
          <w:trHeight w:val="29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Fv_Fm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4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9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8764EB" w:rsidRPr="008764EB" w:rsidTr="008764EB">
        <w:trPr>
          <w:trHeight w:val="29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4EB" w:rsidRPr="008764EB" w:rsidRDefault="00684DF6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ins w:id="6" w:author="Piotr.Ogrodowicz" w:date="2023-01-20T12:36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l-PL"/>
                </w:rPr>
                <w:t>Ψ</w:t>
              </w:r>
            </w:ins>
            <w:del w:id="7" w:author="Piotr.Ogrodowicz" w:date="2023-01-20T12:36:00Z">
              <w:r w:rsidR="008764EB" w:rsidRPr="008764EB" w:rsidDel="00684D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l-PL"/>
                </w:rPr>
                <w:delText>Psi</w:delText>
              </w:r>
            </w:del>
            <w:r w:rsidR="008764EB"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_o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5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6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8764EB" w:rsidRPr="008764EB" w:rsidTr="008764EB">
        <w:trPr>
          <w:trHeight w:val="29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4EB" w:rsidRPr="008764EB" w:rsidRDefault="00684DF6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ins w:id="8" w:author="Piotr.Ogrodowicz" w:date="2023-01-20T12:36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l-PL"/>
                </w:rPr>
                <w:t>Φ</w:t>
              </w:r>
            </w:ins>
            <w:del w:id="9" w:author="Piotr.Ogrodowicz" w:date="2023-01-20T12:36:00Z">
              <w:r w:rsidR="008764EB" w:rsidRPr="008764EB" w:rsidDel="00684D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l-PL"/>
                </w:rPr>
                <w:delText>Phi</w:delText>
              </w:r>
            </w:del>
            <w:r w:rsidR="008764EB"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_Eo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5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7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l-PL"/>
              </w:rPr>
            </w:pPr>
          </w:p>
        </w:tc>
      </w:tr>
      <w:tr w:rsidR="008764EB" w:rsidRPr="008764EB" w:rsidTr="008764EB">
        <w:trPr>
          <w:trHeight w:val="290"/>
        </w:trPr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64EB" w:rsidRPr="008764EB" w:rsidRDefault="00684DF6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ins w:id="10" w:author="Piotr.Ogrodowicz" w:date="2023-01-20T12:36:00Z">
              <w:r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l-PL"/>
                </w:rPr>
                <w:t>Φ</w:t>
              </w:r>
            </w:ins>
            <w:bookmarkStart w:id="11" w:name="_GoBack"/>
            <w:bookmarkEnd w:id="11"/>
            <w:del w:id="12" w:author="Piotr.Ogrodowicz" w:date="2023-01-20T12:36:00Z">
              <w:r w:rsidR="008764EB" w:rsidRPr="008764EB" w:rsidDel="00684DF6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  <w:lang w:eastAsia="pl-PL"/>
                </w:rPr>
                <w:delText>Phi</w:delText>
              </w:r>
            </w:del>
            <w:r w:rsidR="008764EB"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_Do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6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39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9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</w:p>
        </w:tc>
      </w:tr>
      <w:tr w:rsidR="008764EB" w:rsidRPr="008764EB" w:rsidTr="008764EB">
        <w:trPr>
          <w:trHeight w:val="420"/>
        </w:trPr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Pi_Abs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7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51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57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87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8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.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-0.81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764EB" w:rsidRPr="008764EB" w:rsidRDefault="008764EB" w:rsidP="008764E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8764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.00</w:t>
            </w:r>
          </w:p>
        </w:tc>
      </w:tr>
    </w:tbl>
    <w:p w:rsidR="00455E69" w:rsidRDefault="00455E69">
      <w:pPr>
        <w:rPr>
          <w:lang w:val="en-US"/>
        </w:rPr>
      </w:pPr>
    </w:p>
    <w:p w:rsidR="00BE3BCD" w:rsidRPr="00BE3BCD" w:rsidRDefault="00BE3BCD" w:rsidP="00BE3BCD">
      <w:pPr>
        <w:rPr>
          <w:rFonts w:ascii="Times New Roman" w:hAnsi="Times New Roman" w:cs="Times New Roman"/>
          <w:lang w:val="en-US"/>
        </w:rPr>
      </w:pPr>
      <w:r w:rsidRPr="00BE3BCD">
        <w:rPr>
          <w:rFonts w:ascii="Times New Roman" w:hAnsi="Times New Roman" w:cs="Times New Roman"/>
          <w:lang w:val="en-US"/>
        </w:rPr>
        <w:t>Supplement</w:t>
      </w:r>
      <w:r>
        <w:rPr>
          <w:rFonts w:ascii="Times New Roman" w:hAnsi="Times New Roman" w:cs="Times New Roman"/>
          <w:lang w:val="en-US"/>
        </w:rPr>
        <w:t>a</w:t>
      </w:r>
      <w:r w:rsidRPr="00BE3BCD">
        <w:rPr>
          <w:rFonts w:ascii="Times New Roman" w:hAnsi="Times New Roman" w:cs="Times New Roman"/>
          <w:lang w:val="en-US"/>
        </w:rPr>
        <w:t xml:space="preserve">ry File </w:t>
      </w:r>
      <w:r w:rsidR="00C217E8">
        <w:rPr>
          <w:rFonts w:ascii="Times New Roman" w:hAnsi="Times New Roman" w:cs="Times New Roman"/>
          <w:lang w:val="en-US"/>
        </w:rPr>
        <w:t>7</w:t>
      </w:r>
      <w:r w:rsidRPr="00BE3BCD">
        <w:rPr>
          <w:rFonts w:ascii="Times New Roman" w:hAnsi="Times New Roman" w:cs="Times New Roman"/>
          <w:lang w:val="en-US"/>
        </w:rPr>
        <w:t xml:space="preserve">. Correlations between the studied OJIP parameters of genotypes differentiated in terms of phenology (p value &lt; 0.01) recorded at </w:t>
      </w:r>
      <w:del w:id="13" w:author="Piotr.Ogrodowicz" w:date="2023-01-20T11:21:00Z">
        <w:r w:rsidRPr="00BE3BCD" w:rsidDel="00B74521">
          <w:rPr>
            <w:rFonts w:ascii="Times New Roman" w:hAnsi="Times New Roman" w:cs="Times New Roman"/>
            <w:lang w:val="en-US"/>
          </w:rPr>
          <w:delText xml:space="preserve">time </w:delText>
        </w:r>
      </w:del>
      <w:ins w:id="14" w:author="Piotr.Ogrodowicz" w:date="2023-01-20T11:21:00Z">
        <w:r w:rsidR="00B74521">
          <w:rPr>
            <w:rFonts w:ascii="Times New Roman" w:hAnsi="Times New Roman" w:cs="Times New Roman"/>
            <w:lang w:val="en-US"/>
          </w:rPr>
          <w:t>development</w:t>
        </w:r>
        <w:r w:rsidR="00B74521" w:rsidRPr="00BE3BCD">
          <w:rPr>
            <w:rFonts w:ascii="Times New Roman" w:hAnsi="Times New Roman" w:cs="Times New Roman"/>
            <w:lang w:val="en-US"/>
          </w:rPr>
          <w:t xml:space="preserve"> </w:t>
        </w:r>
      </w:ins>
      <w:r w:rsidRPr="00BE3BCD">
        <w:rPr>
          <w:rFonts w:ascii="Times New Roman" w:hAnsi="Times New Roman" w:cs="Times New Roman"/>
          <w:lang w:val="en-US"/>
        </w:rPr>
        <w:t xml:space="preserve">point 1 (A), </w:t>
      </w:r>
      <w:del w:id="15" w:author="Piotr.Ogrodowicz" w:date="2023-01-20T11:22:00Z">
        <w:r w:rsidRPr="00BE3BCD" w:rsidDel="00B74521">
          <w:rPr>
            <w:rFonts w:ascii="Times New Roman" w:hAnsi="Times New Roman" w:cs="Times New Roman"/>
            <w:lang w:val="en-US"/>
          </w:rPr>
          <w:delText xml:space="preserve">time </w:delText>
        </w:r>
      </w:del>
      <w:ins w:id="16" w:author="Piotr.Ogrodowicz" w:date="2023-01-20T11:22:00Z">
        <w:r w:rsidR="00B74521">
          <w:rPr>
            <w:rFonts w:ascii="Times New Roman" w:hAnsi="Times New Roman" w:cs="Times New Roman"/>
            <w:lang w:val="en-US"/>
          </w:rPr>
          <w:t>development</w:t>
        </w:r>
        <w:r w:rsidR="00B74521" w:rsidRPr="00BE3BCD">
          <w:rPr>
            <w:rFonts w:ascii="Times New Roman" w:hAnsi="Times New Roman" w:cs="Times New Roman"/>
            <w:lang w:val="en-US"/>
          </w:rPr>
          <w:t xml:space="preserve"> </w:t>
        </w:r>
      </w:ins>
      <w:r w:rsidRPr="00BE3BCD">
        <w:rPr>
          <w:rFonts w:ascii="Times New Roman" w:hAnsi="Times New Roman" w:cs="Times New Roman"/>
          <w:lang w:val="en-US"/>
        </w:rPr>
        <w:t>point 2 (B)</w:t>
      </w:r>
    </w:p>
    <w:sectPr w:rsidR="00BE3BCD" w:rsidRPr="00BE3BCD" w:rsidSect="00722B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iotr.Ogrodowicz">
    <w15:presenceInfo w15:providerId="None" w15:userId="Piotr.Ogrodowicz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E69"/>
    <w:rsid w:val="002A7EC4"/>
    <w:rsid w:val="00353054"/>
    <w:rsid w:val="003D3DBB"/>
    <w:rsid w:val="00455E69"/>
    <w:rsid w:val="00684DF6"/>
    <w:rsid w:val="006C04D2"/>
    <w:rsid w:val="00722B24"/>
    <w:rsid w:val="008764EB"/>
    <w:rsid w:val="00B1470E"/>
    <w:rsid w:val="00B74521"/>
    <w:rsid w:val="00BE3BCD"/>
    <w:rsid w:val="00C217E8"/>
    <w:rsid w:val="00C35C11"/>
    <w:rsid w:val="00DF5684"/>
    <w:rsid w:val="00E6334E"/>
    <w:rsid w:val="00EE7B68"/>
    <w:rsid w:val="00F34B44"/>
    <w:rsid w:val="00F552B1"/>
    <w:rsid w:val="00FB6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B765DF1F-EB1A-46FF-8850-446480972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455E69"/>
    <w:rPr>
      <w:rFonts w:asciiTheme="minorHAnsi" w:hAnsiTheme="minorHAnsi" w:cstheme="minorBidi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455E69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455E69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455E69"/>
    <w:rPr>
      <w:rFonts w:asciiTheme="minorHAnsi" w:hAnsiTheme="minorHAnsi" w:cstheme="minorBidi"/>
      <w:sz w:val="20"/>
      <w:szCs w:val="20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455E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55E69"/>
    <w:rPr>
      <w:rFonts w:ascii="Segoe UI" w:hAnsi="Segoe UI" w:cs="Segoe UI"/>
      <w:sz w:val="18"/>
      <w:szCs w:val="18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F552B1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F552B1"/>
    <w:rPr>
      <w:rFonts w:asciiTheme="minorHAnsi" w:hAnsiTheme="minorHAnsi" w:cstheme="minorBid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432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6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7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0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8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1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2C81D2-2E75-4667-A5CB-16556ADD09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94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.Ogrodowicz</dc:creator>
  <cp:keywords/>
  <dc:description/>
  <cp:lastModifiedBy>Piotr.Ogrodowicz</cp:lastModifiedBy>
  <cp:revision>10</cp:revision>
  <dcterms:created xsi:type="dcterms:W3CDTF">2022-10-27T12:46:00Z</dcterms:created>
  <dcterms:modified xsi:type="dcterms:W3CDTF">2023-01-20T11:36:00Z</dcterms:modified>
</cp:coreProperties>
</file>